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90D05" w14:textId="29FDA903" w:rsidR="00CA75AB" w:rsidRDefault="00CA75AB" w:rsidP="00CA75AB">
      <w:pPr>
        <w:pStyle w:val="Heading1"/>
      </w:pPr>
      <w:bookmarkStart w:id="0" w:name="_tkt83cnm30wb" w:colFirst="0" w:colLast="0"/>
      <w:bookmarkEnd w:id="0"/>
      <w:r>
        <w:t>Supplementary Figure 3</w:t>
      </w:r>
    </w:p>
    <w:p w14:paraId="7AA532BC" w14:textId="22E52233" w:rsidR="00CA75AB" w:rsidRDefault="00CA75AB" w:rsidP="00CA75AB">
      <w:pPr>
        <w:rPr>
          <w:b/>
          <w:bCs/>
        </w:rPr>
      </w:pPr>
      <w:r>
        <w:rPr>
          <w:b/>
          <w:bCs/>
        </w:rPr>
        <w:t>Motivating Factors and levels of interest in aesthetic careers among Medical Students and Resident Doctors</w:t>
      </w:r>
    </w:p>
    <w:p w14:paraId="77E10A4E" w14:textId="3D15280B" w:rsidR="00CA75AB" w:rsidRDefault="00CA75AB" w:rsidP="00CA75AB">
      <w:r>
        <w:t xml:space="preserve">Interest in pursuing a career in aesthetics was expressed by 36.5% of students (n = 642) and 43.0% of doctors (n = 263). Among those expressing any level of interest (students: n = 1,060; doctors: n = 361), key motivating factors for students included the potential to positively impact patient confidence (n = 708) and interest in technical or artistic skill (n = 658). Resident doctors showed a similar pattern, with technical or artistic skill (n = 253) and financial prospects (n = 251) being the most common motivators. </w:t>
      </w:r>
    </w:p>
    <w:p w14:paraId="496A591A" w14:textId="77777777" w:rsidR="00CA75AB" w:rsidRDefault="00CA75AB"/>
    <w:p w14:paraId="2A7E7291" w14:textId="439D4ECD" w:rsidR="001D29E9" w:rsidRDefault="001D29E9">
      <w:r w:rsidRPr="008A0B10">
        <w:rPr>
          <w:noProof/>
        </w:rPr>
        <w:drawing>
          <wp:inline distT="0" distB="0" distL="0" distR="0" wp14:anchorId="04E4E41F" wp14:editId="2B2E8931">
            <wp:extent cx="5731510" cy="6201410"/>
            <wp:effectExtent l="0" t="0" r="0" b="0"/>
            <wp:docPr id="175690688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06882" name="Picture 1" descr="A graph of different colored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0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2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11DC8" w14:textId="77777777" w:rsidR="00263A58" w:rsidRDefault="00263A58" w:rsidP="001D29E9">
      <w:r>
        <w:separator/>
      </w:r>
    </w:p>
  </w:endnote>
  <w:endnote w:type="continuationSeparator" w:id="0">
    <w:p w14:paraId="369707E7" w14:textId="77777777" w:rsidR="00263A58" w:rsidRDefault="00263A58" w:rsidP="001D2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F9588" w14:textId="77777777" w:rsidR="00263A58" w:rsidRDefault="00263A58" w:rsidP="001D29E9">
      <w:r>
        <w:separator/>
      </w:r>
    </w:p>
  </w:footnote>
  <w:footnote w:type="continuationSeparator" w:id="0">
    <w:p w14:paraId="7095E279" w14:textId="77777777" w:rsidR="00263A58" w:rsidRDefault="00263A58" w:rsidP="001D2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10"/>
    <w:rsid w:val="001D29E9"/>
    <w:rsid w:val="00263A58"/>
    <w:rsid w:val="002C2DBD"/>
    <w:rsid w:val="0053011A"/>
    <w:rsid w:val="0079136A"/>
    <w:rsid w:val="008A0B10"/>
    <w:rsid w:val="00A12A1C"/>
    <w:rsid w:val="00A439F1"/>
    <w:rsid w:val="00A9704F"/>
    <w:rsid w:val="00AC607F"/>
    <w:rsid w:val="00B709BF"/>
    <w:rsid w:val="00C005C8"/>
    <w:rsid w:val="00C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7B166"/>
  <w15:chartTrackingRefBased/>
  <w15:docId w15:val="{5A475E7C-8BC4-9142-BD2D-44C97FFE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5AB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B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B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B1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B1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B1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B1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B1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B1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B1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0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B1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0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B1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0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B10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8A0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B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29E9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D29E9"/>
  </w:style>
  <w:style w:type="paragraph" w:styleId="Footer">
    <w:name w:val="footer"/>
    <w:basedOn w:val="Normal"/>
    <w:link w:val="FooterChar"/>
    <w:uiPriority w:val="99"/>
    <w:unhideWhenUsed/>
    <w:rsid w:val="001D29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548</Characters>
  <Application>Microsoft Office Word</Application>
  <DocSecurity>0</DocSecurity>
  <Lines>11</Lines>
  <Paragraphs>3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nuska</dc:creator>
  <cp:keywords/>
  <dc:description/>
  <cp:lastModifiedBy>Shah, Anuska</cp:lastModifiedBy>
  <cp:revision>4</cp:revision>
  <dcterms:created xsi:type="dcterms:W3CDTF">2026-02-16T15:45:00Z</dcterms:created>
  <dcterms:modified xsi:type="dcterms:W3CDTF">2026-04-02T22:27:00Z</dcterms:modified>
</cp:coreProperties>
</file>